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 xml:space="preserve">Table S3: Binding and non-binding phosphopeptides. For all SH2 domains with available x-ray structure we compiled a list of binding and non-binding peptides from the literature. We could not find significant number of known binding and non-binding peptides for the C-terminal SH2 domain of Syk. 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tbl>
      <w:tblPr>
        <w:tblW w:w="785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712"/>
        <w:gridCol w:w="2597"/>
        <w:gridCol w:w="2174"/>
      </w:tblGrid>
      <w:tr>
        <w:trPr>
          <w:trHeight w:val="300" w:hRule="atLeast"/>
        </w:trPr>
        <w:tc>
          <w:tcPr>
            <w:tcW w:w="13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H2 domain</w:t>
            </w:r>
          </w:p>
        </w:tc>
        <w:tc>
          <w:tcPr>
            <w:tcW w:w="17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Binding information</w:t>
            </w:r>
          </w:p>
        </w:tc>
        <w:tc>
          <w:tcPr>
            <w:tcW w:w="259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eptide tested experimentally</w:t>
            </w:r>
          </w:p>
        </w:tc>
        <w:tc>
          <w:tcPr>
            <w:tcW w:w="217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eptide scored with FoldX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b2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yENE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yENE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b2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CTGDyMNMSP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yMNM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b2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FyVNDPD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yVND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b2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HPLNyVRRQFH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yVRR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b2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FyMNWPD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yMNW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b2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DyINANI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yINA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b2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DyVNV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yVNV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b2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yVNV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yVNV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b2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KAQEyFNIKSRSE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yFNI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b2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VPyINQSVPKRK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yINQ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b2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KASIyHRyHR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yHRy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b2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TCSPQPEyVNQPDVR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yVNQ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b2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PSyVNVQ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yVNV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b2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ASYIyEQHARR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yEQH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b2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GMAyLNAKK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yLNA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b2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FyENVPD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yENV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b2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SEEyMNMDL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yMNM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b2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YRNRyRRQYRY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yRRQ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b2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yVNVKS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yVNV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b2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VHSGyRHQVPS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yRHQ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b2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YMAPyDNYVP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yDNY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b2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SAELySNALP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ySNA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b2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DyHNV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yHNV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b2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RDVYYyERDMA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yERD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b2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FyVNVDD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yVNV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b2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SPGEyVNIEF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yVNI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b2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FyENDPF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yEND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b2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VDyKNI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yKNI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b2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QyENPPIYLK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yENP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b2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FyQNVPD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yQNV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b2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SYKRyHPNRNH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yHPN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b2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DyVNP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yVNP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b2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HEyTNI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yTNI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b2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FyVNWPD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yVNW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b2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FyENWPD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yENW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b2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QyQNyS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yQNy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b2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FDDPSyVNYQN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yVNY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b2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KAKKAFDNPDyWNHSLPP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yWNH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b2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HQyyND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yyND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b2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FyVtWPD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yVtW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b2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LEYyENEKK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yENE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b2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DyENL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yENL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b2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GTTPDEDyEyMNRQRDG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yEyM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b2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EEEDEDEEyEYMNRRR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yEYM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b2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GGAVENPEyLTPQGGA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yLTP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b2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DSAFDNPDyWHSRLFP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yWHS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b2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PSSLEELGyEyMDVGSDL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yEyM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b2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SPAFDNLYyWDQDPPE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yWDQ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b2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PSPTDSNFyRALMDEE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yRAL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b2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CPASEQGyEEMRAFQ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yEEM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b2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DVVDADEyLIPQQGF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yLIP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b2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DTFLPVPEyINQSVPK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yINQ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b2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STLQHPDyLQEYSTK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yLQE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b2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PTAENPEyLGLDVPV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yLGL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b2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PIVAENPEyLSEFSLK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yLSE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b2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LMTFGSKPyDGIPASE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yDGI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b2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PSSLEELGYEyMDVGSDL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yMDV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b2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DLVDAEEyLVPQQGF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yLVP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b2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LQALDNPEyHNASNGP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yHNA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b2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SPAFDNLyyWDQDPPE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yyWD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b2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MRDKPKQEyLNPVEEN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yLNP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b2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CTIDVyMIMVK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yMIM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b2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LLGAEEKEyHAEGGKV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yHAE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b2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GTTPDEDyEYMNRQR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yEYM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b2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DGGGPGGDyAAMGACP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yAAM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b2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PSSLEELGyEYMDVGS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yEYM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b2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SPAFDNLyYWDQDPPE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yYWD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b2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EEEDEDEEyEyMNRRRRH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yEyM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b2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VGNPEyLNTVQPT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yLNT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b2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GTTPDEDYEyMNRQRDG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yMNR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b2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KEDSFLQRySSDPTGA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ySSD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b2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GSTAENAEyLRVAPQS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yLRV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b2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APSRDPHyQDPHSTA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QDP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b2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QISLDNPDyQQDFFPK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yQQD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b2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PPDDKQLLySEAKTPI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ySEA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b2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SLLSPSSGyMPMNQGN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yMPM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b2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GSVQNPVyHNQPLNP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yHNQ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K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DSyAEIID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yAEII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K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TEGQyQPGP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yQPGP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K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QyEELPIYL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yEELP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K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QyEEEPIYL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yEEEP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K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TEGQyQPQP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yQPQP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K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GDyEEVL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yEEVL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K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DGKEIyNTIRRK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yNTIR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K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QyEEINIYL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yEEIN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K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SETDDyAEIIDE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yAEII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K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GSyIERDVTG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yIERD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K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SEyGNITYPPAMK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yGNIT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K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QyEEQPIYL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yEEQP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K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VSyVVPTKAD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yVVPT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K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DGyMPMSPKS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yMPMS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K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GRREEyDVLDKR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yDVLD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K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QyEEVPIYL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yEEVP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K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GQyEEGP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yEEGP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K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QyEEIPIYL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yEEIP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K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QyEIIPIYL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yEIIP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K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QyQPGENL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yQPGE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K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QyEAIPIYL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yEAIP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K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GQyEGIP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yEGIP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K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QVyFTYDySE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yFTYD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K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HIySNLANSS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ySNLA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K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GQNQLyNELNLG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yNELN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K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GPyEEIPIYL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yEEIP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K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QyEEMPIYL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yEEMP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K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GQyGEIP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yGEIP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K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VDyKNIHLE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yKNIH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K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GTTPDEDYEyMNRQRDG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yMNRQ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K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GGAVENPEyLTPQGGA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yLTPQ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K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DVVDADEyLIPQQGF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yLIPQ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K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APSRDPHyQDPHSTA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QDPH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K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PPDDKQLLySEAKTPI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ySEAK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K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PSPTDSNFyRALMDEE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yRALM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K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KEDSFLQRySSDPTGA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ySSDP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K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GTTPDEDyEYMNRQR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yEYMN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K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LQALDNPEyHNASNGP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yHNAS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K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GSVQNPVyHNQPLNP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yHNQP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K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DTFLPVPEyINQSVPK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yINQS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K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SPAFDNLYyWDQDPPE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yWDQD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K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PSSLEELGyEYMDVGS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yEYMD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K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CPASEQGyEEMRAFQ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yEEMR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K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SPAFDNLyyWDQDPPE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yyWDQ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K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QISLDNPDyQQDFFPK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yQQDF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K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SLLSPSSGyMPMNQGN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yMPMN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K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PSSLEELGYEyMDVGSDL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yMDVG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K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EEEDEDEEyEYMNRRR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yEYMN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K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GTTPDEDyEyMNRQRDG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yEyMN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K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TCSPQPEyVNQPDVR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yVNQP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K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GSTAENAEyLRVAPQS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yLRVA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K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DSAFDNPDyWHSRLFP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yWHSR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K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LLGAEEKEyHAEGGKV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yHAEG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K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SPAFDNLyYWDQDPPE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yYWDQ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K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PIVAENPEyLSEFSLK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yLSEF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K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MRDKPKQEyLNPVEEN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yLNPV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K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DSNyIVKGNA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yIVKG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K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DTyVEMRPVS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yVEMR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K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PTAENPEyLGLDVPV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yLGLD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K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KKyVRRDSG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yVRRD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K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LMTFGSKPyDGIPASE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yDGIP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K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DGGGPGGDyAAMGACP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yAAMG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K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STLQHPDyLQEYSTK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yLQEY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K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VGNPEyLNTVQPT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yLNTV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K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DLVDAEEyLVPQQGF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yLVPQ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K1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EHIyDEVAADP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yDEVAAD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K1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VLyTAVQPNE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LyTAVQPN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K1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CPHyEKVSGDY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yEKVSGD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K1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DGGGPGGDyAAMGACP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DyAAMGAC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K1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DVVDADEyLIPQQGF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yLIPQQG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K1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PGHLyDEVERT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LyDEVERT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K1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DPRGIyDQVAGD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yDQVAGD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K1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WGPLyDEVQMG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yDEVQMG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K1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EHIyDSVAGST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yDSVAGS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K1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PTAENPEyLGLDVPV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yLGLDVP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K1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GSTAENAEyLRVAPQS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EyLRVAPQ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K1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LQALDNPEyHNASNGP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yHNASNG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K1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SPAFDNLyyWDQDPPE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LyyWDQDP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K1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DTFLPVPEyINQSVPK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yINQSVP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K1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GTTPDEDyEyMNRQRDG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DyEyMNRQ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K1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QISLDNPDyQQDFFPK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DyQQDFFP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K1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DLVDAEEyLVPQQGF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EyLVPQQG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K1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MRDKPKQEyLNPVEEN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EyLNPVEE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K1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SPAFDNLYyWDQDPPE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YyWDQDPP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K1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GTTPDEDYEyMNRQRDG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yMNRQRD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K1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PSSLEELGYEyMDVGSDL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yMDVGSD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K1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SLLSPSSGyMPMNQGN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GyMPMNQG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K1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PSSLEELGyEYMDVGS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GyEYMDVG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K1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CPASEQGyEEMRAFQ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GyEEMRAF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K1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GSVQNPVyHNQPLNP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VyHNQPLN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K1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SPAFDNLyYWDQDPPE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LyYWDQDP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K1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LLGAEEKEyHAEGGKV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EyHAEGGK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K1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GTTPDEDyEYMNRQR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DyEYMNRQ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K1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APSRDPHyQDPHSTA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yQDPHST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K1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TCSPQPEyVNQPDVR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yVNQPDV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K1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PSPTDSNFyRALMDEE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FyRALMDE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K1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KEDSFLQRySSDPTGA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RySSDPTG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K1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DSAFDNPDyWHSRLFP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DyWHSRLF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K1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GGAVENPEyLTPQGGA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yLTPQGG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K1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PPDDKQLLySEAKTPI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LySEAKTP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K1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PIVAENPEyLSEFSLK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yLSEFSL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K1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STLQHPDyLQEYSTK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DyLQEYST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K1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EEEDEDEEyEYMNRRR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EyEYMNRR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K1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VGNPEyLNTVQPT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yLNTVQP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K1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LMTFGSKPyDGIPASE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PyDGIPAS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85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NGDyMPMSPKS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GDyMPMS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85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GGyMDMSKDE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GGyMDMS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85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NQEyLDLSMPLDQ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QEyLDLS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85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EEyMPMEDLYL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EEyMPME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85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SLDAPDyQQDF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PDyQQDF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85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GyMMMSPSG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GyMMMS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85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CPASEQGyEEMRAFQ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QGyEEMR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85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EyMNMDLGP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EyMNMD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85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NDyIIPLPDPK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NDyIIPL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85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DyMNMSPVG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DyMNMS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85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NEyMPMAPQIH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EyMPMA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85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NGDSyMPMPKS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DSyMPMP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85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VDyVPMLDMK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VDyVPML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85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DTyVEMRPVS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DTyVEMR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85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NEyMDMKPGV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NEyMDMK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85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DGyMPMSPGV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DGyMPMS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85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VDyVDMSK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VDyVDMS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85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QGHIIENPQyFSDACVH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QyFSDA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85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SLLSPSSGyMPMNQGN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GyMPMN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85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NyMAyDNY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NyMAyD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85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SLDNADyQQDF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DyQQDF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85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SPAFDNLyyWDQDPPE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NLyyWDQ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85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EEEDEDEEyEYMNRRR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EyEYMN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85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PIVAENPEyLSEFSLK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EyLSEF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85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DGGGPGGDyAAMGACP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DyAAMG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85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GTTPDEDyEYMNRQR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DyEYMN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85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PTAENPEyLGLDVPV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EyLGLD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85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GTTPDEDyEyMNRQRDG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DyEyMN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85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PSSLEELGyEYMDVGS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LGyEYMD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85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QISLDNPDyQQDFFPK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DyQQDF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85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KEDSFLQRySSDPTGA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QRySSDP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85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PSPTDSNFyRALMDEE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NFyRALM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85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DSAFDNPDyWHSRLFP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DyWHSR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85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SPAFDNLYyWDQDPPE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LYyWDQD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85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DTFLPVPEyINQSVPK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PEyINQS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85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GSTAENAEyLRVAPQS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EyLRVA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85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SPAFDNLyYWDQDPPE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NLyYWDQ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85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TCSPQPEyVNQPDVR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PEyVNQP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85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ADEyLIPQQGFFSK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EyLIPQ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85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APSRDPHyQDPHSTA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PHyQDPH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85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VGNPEyLNTVQPT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EyLNTV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85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QyQPGENL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QyQPGE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85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STLQHPDyLQEYSTK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PDyLQEY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85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LQALDNPEyHNASNGP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EyHNAS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85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GGAVENPEyLTPQGGA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EyLTPQ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85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PPDDKQLLySEAKTPI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LLySEAK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85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GTTPDEDYEyMNRQRDG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YEyMNRQ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85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MRDKPKQEyLNPVEEN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QEyLNPV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85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PSSLEELGYEyMDVGSDL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YEyMDVG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85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GSVQNPVyHNQPLNP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VyHNQP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85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DLVDAEEyLVPQQGF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EEyLVPQ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85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LMTFGSKPyDGIPASE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KPyDGIP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85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LLGAEEKEyHAEGGKV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KEyHAEG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P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STIySMIQS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STIySMIQS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P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SLTIyAQVQK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LTIyAQVQK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P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YTLySLIQP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YTLySLIQP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P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VNTVySEVQF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NTVySEVQF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P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PVTPyVTEVE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VTPyVTEVE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P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FLTIyEDVKD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LTIyEDVKD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P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KKTIyTYIMA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KTIyTYIMA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P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SITVyASVTL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TVyASVTL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P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TVyAQVFN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VyAQVFN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P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CTTIyVAATE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TIyVAATE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P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NSTIyEVIGH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TIyEVIGH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P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DLVDAEEyLVPQQGF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AEEyLVPQQ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P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GTTPDEDyEYMNRQR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DEDyEYMNR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P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EEEDEDEEyEYMNRRR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DEEyEYMNR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P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DGGGPGGDyAAMGACP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GGDyAAMGA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P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LLGAEEKEyHAEGGKV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EKEyHAEGG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P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DSAFDNPDyWHSRLFP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NPDyWHSRL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P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SPAFDNLyyWDQDPPE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DNLyyWDQD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P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MRDKPKQEyLNPVEEN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KQEyLNPVE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P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GSTAENAEyLRVAPQS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AEyLRVAP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P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LMTFGSKPyDGIPASE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SKPyDGIPA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P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CPASEQGyEEMRAFQ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QGyEEMRA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P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SPAFDNLyYWDQDPPE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DNLyYWDQD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P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PSPTDSNFyRALMDEE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SNFyRALMD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P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SLLSPSSGyMPMNQGN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SSGyMPMNQ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P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PSSLEELGYEyMDVGSDL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GYEyMDVGS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P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GSVQNPVyHNQPLNP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NPVyHNQPL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P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GGAVENPEyLTPQGGA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PEyLTPQG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P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PTAENPEyLGLDVPV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PEyLGLDV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P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DTFLPVPEyINQSVPK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VPEyINQSV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P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STLQHPDyLQEYSTK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HPDyLQEYS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P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PIVAENPEyLSEFSLK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PEyLSEFS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P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APSRDPHyQDPHSTA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DPHyQDPHS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P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TCSPQPEyVNQPDVR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QPEyVNQPD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P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SPAFDNLYyWDQDPPE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NLYyWDQDP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P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LQALDNPEyHNASNGP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NPEyHNASN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P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PPDDKQLLySEAKTPI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QLLySEAKT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P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GTTPDEDYEyMNRQRDG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DYEyMNRQR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P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KEDSFLQRySSDPTGA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LQRySSDPT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P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QISLDNPDyQQDFFPK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NPDyQQDFF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P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DVVDADEyLIPQQGF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ADEyLIPQQ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P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PSSLEELGyEYMDVGS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ELGyEYMDV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P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VGNPEyLNTVQPT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NPEyLNTVQ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P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GTTPDEDyEyMNRQRDG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DEDyEyMNR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RC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QyEEEPIYL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QyEEEP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RC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QyAEIPI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QyAEIP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RC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QyEEDPIYL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QyEEDP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RC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DGyMPMSPKS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GyMPMS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RC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QyRAIPI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QyRAIP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RC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QyQPGENL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QyQPGE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RC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SEyGNITYPPAMK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yGNIT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RC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QyEAIPI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QyEAIP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RC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EGQyQPQPA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QyQPQP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RC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QyEEIyL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QyEEIy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RC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QyEEIPIYL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QyEEIP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RC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QyENPPIYLK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QyENPP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RC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DGGGPGGDyAAMGACP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DyAAMG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RC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QyEEAPI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QyEEAP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RC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QyREIPI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QyREIP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RC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CPASEQGyEEMRAFQ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GyEEMR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RC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STEPQyEEIENL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QyEEIE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RC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QyEEVPI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QyEEVP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RC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PSyVNVQNLDK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SyVNVQ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RC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GGQyEEIPIP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QyEEIP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RC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QyKAIPI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QyKAIP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RC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SRyMEDST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RyMEDS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RC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SETDDyAEIIDE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DyAEII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RC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QyAAIPI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QyAAIP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RC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QyEELPI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QyEELP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RC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GDyEEVL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DyEEVL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RC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QyVPMLE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QyVPML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RC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NDyEEFLPDPK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DyEEFL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RC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DSTyyKASKG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yyKAS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RC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GKEIyNTIRRK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IyNTIR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RC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CTIDVyMIMVK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VyMIMV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RC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LMTFGSKPyDGIPASE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PyDGIP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RC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LLGAEEKEyHAEGGKV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EyHAEG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RC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GSVQNPVyHNQPLNP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VyHNQP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RC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GTTPDEDYEyMNRQRDG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yMNRQ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RC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GSTAENAEyLRVAPQS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EyLRVA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RC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SPAFDNLyYWDQDPPE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LyYWDQ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RC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PSPTDSNFyRALMDEE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FyRALM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RC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SPAFDNLYyWDQDPPE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YyWDQD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RC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PSSLEELGyEYMDVGS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GyEYMD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RC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GGAVENPEyLTPQGGA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yLTPQ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RC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TCSPQPEyVNQPDVR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yVNQP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RC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DTFLPVPEyINQSVPK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yINQS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RC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PSSLEELGyEyMDVGSDL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GyEyMD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RC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SLLSPSSGyMPMNQGN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GyMPMN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RC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DVVDADEyLIPQQGF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yLIPQ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RC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PTAENPEyLGLDVPV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yLGLD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RC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APSRDPHyQDPHSTA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yQDPH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RC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PSSLEELGYEyMDVGSDL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yMDVG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RC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PPDDKQLLySEAKTPI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LySEAK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RC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GTTPDEDyEyMNRQRDG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DyEyMN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RC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EEEDEDEEyEYMNRRR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EyEYMN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RC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KEDSFLQRySSDPTGA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RySSDP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RC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EEEDEDEEYEyMNRRRRH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yMNRR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RC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EEEDEDEEyEyMNRRRRH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EyEyMN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RC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VGNPEyLNTVQPT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yLNTV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RC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QISLDNPDyQQDFFPK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DyQQDF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RC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GTTPDEDyEYMNRQR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DyEYMN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RC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DLVDAEEyLVPQQGF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EyLVPQ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RC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SPAFDNLyyWDQDPPE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LyyWDQ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1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PSyVNVQ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VNVQ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1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KASIyHRyHR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HRyH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1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SYKRyHPNRNH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HPNR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1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TSFGyDKPHVL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DKPH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1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ERRKyLKHRLI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LKHR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1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ASYIyEQHARR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QHA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1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HVRTySPRHQY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SPRH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1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KYKDyKPQYAY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KPQY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1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NLNYyKPRQFT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KPRQ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1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VHSGyRHQVPS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RHQV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1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DYEYyERQHDY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RQH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1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SFNRyFHQNYP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FHQN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1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RYHSyRSRPRA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RSRP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1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KYQMyHRQPRA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HRQP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1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TSFGyRPRDRQ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RPRD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1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RDVYYyERDMA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RDM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1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KGTGyIKTELI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IKTE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1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GNIAyLPQHVN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LPQH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1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SPAFDNLyYWDQDPPE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YWDQ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1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MPKSyLPQTVR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LPQT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1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SPAFDNLYyWDQDPPE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WDQD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1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LEKKyVRRDSG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VRRD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1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YRNRyRRQYRY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RRQY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1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HPLNyVRRQFH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VRRQ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1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DYKYyDPRHDL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DPRH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1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KASIyHRPYHR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HRPY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1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ARNPyISYKRF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ISYK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1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APSRDPHyQDPHSTA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QDPH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1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GGAVENPEyLTPQGGA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LTPQ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1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PIVAENPEyLSEFSLK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LSEF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1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DGGGPGGDyAAMGACP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AAMG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1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PSSLEELGYEyMDVGSDL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MDVG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1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SLLSPSSGyMPMNQGN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MPMN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1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SPAFDNLyyWDQDPPE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yWDQ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1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LQALDNPEyHNASNGP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HNAS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1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CPASEQGyEEMRAFQ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EMR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1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LLGAEEKEyHAEGGKV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HAEG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1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PPDDKQLLySEAKTPI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SEAK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1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LMTFGSKPyDGIPASE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DGIP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1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GTTPDEDyEYMNRQR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YMN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1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GSVQNPVyHNQPLNP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HNQP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1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PSPTDSNFyRALMDEE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RALM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1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VGNPEyLNTVQPT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LNTV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1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QISLDNPDyQQDFFPK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QQDF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1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DLVDAEEyLVPQQGF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LVPQ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1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PSSLEELGyEYMDVGS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YMD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1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STLQHPDyLQEYSTK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LQEY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1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GTTPDEDYEyMNRQRDG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MNRQ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1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TCSPQPEyVNQPDVR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VNQP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1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GTTPDEDyEyMNRQRDG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yMN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1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DVVDADEyLIPQQGF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LIPQ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1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MRDKPKQEyLNPVEEN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LNPV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1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DSAFDNPDyWHSRLFP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WHSR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1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PTAENPEyLGLDVPV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LGLD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1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DTFLPVPEyINQSVPK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INQS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1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GSTAENAEyLRVAPQS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LRVA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1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KEDSFLQRySSDPTGA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SSDP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YK (N-term)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GGAVENPEyLTPQGGA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PEyLTPQ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YK (N-term)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PPDDKQLLySEAKTPI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QLLySEAK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YK (N-term)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PSPTDSNFyRALMDEE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SNFyRALM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YK (N-term)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DLVDAEEyLVPQQGF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AEEyLVPQ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YK (N-term)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PIVAENPEyLSEFSLK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PEyLSEF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YK (N-term)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SPAFDNLyYWDQDPPE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DNLyYWDQ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YK (N-term)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LMTFGSKPyDGIPASE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SKPyDGIP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YK (N-term)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EEEDEDEEyEYMNRRR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DEEyEYMN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YK (N-term)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APSRDPHyQDPHSTA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DPHyQDPH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YK (N-term)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DVVDADEyLIPQQGF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ADEyLIPQ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YK (N-term)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GTTPDEDyEYMNRQR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DEDyEYMN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YK (N-term)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TCSPQPEyVNQPDVR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QPEyVNQP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YK (N-term)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QISLDNPDyQQDFFPK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NPDyQQDF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YK (N-term)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PSSLEELGyEYMDVGS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ELGyEYMD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YK (N-term)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SPAFDNLyyWDQDPPE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DNLyyWDQ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YK (N-term)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DGGGPGGDyAAMGACP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GGDyAAMG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YK (N-term)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CPASEQGyEEMRAFQ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QGyEEMR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YK (N-term)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SPAFDNLYyWDQDPPE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NLYyWDQD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YK (N-term)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MRDKPKQEyLNPVEEN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KQEyLNPV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YK (N-term)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STLQHPDyLQEYSTK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HPDyLQEY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YK (N-term)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LLGAEEKEyHAEGGKV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EKEyHAEG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YK (N-term)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GSTAENAEyLRVAPQS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AEyLRVA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YK (N-term)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GTTPDEDYEyMNRQRDG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DYEyMNRQ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YK (N-term)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GTTPDEDyEyMNRQRDG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DEDyEyMN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YK (N-term)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TAVGNPEyLNTVQPT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NPEyLNTV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YK (N-term)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GSVQNPVyHNQPLNP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NPVyHNQP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YK (N-term)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PTAENPEyLGLDVPV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PEyLGLD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YK (N-term)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DTFLPVPEyINQSVPK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VPEyINQS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YK (N-term)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KEDSFLQRySSDPTGA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LQRySSDP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YK (N-term)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LQALDNPEyHNASNGP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NPEyHNAS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YK (N-term)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PSSLEELGYEyMDVGSDL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GYEyMDVG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YK (N-term)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DSAFDNPDyWHSRLFP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NPDyWHSR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YK (N-term)</w:t>
            </w:r>
          </w:p>
        </w:tc>
        <w:tc>
          <w:tcPr>
            <w:tcW w:w="1712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binding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SLLSPSSGyMPMNQGN</w:t>
            </w:r>
          </w:p>
        </w:tc>
        <w:tc>
          <w:tcPr>
            <w:tcW w:w="2174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SSGyMPM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Courier New">
    <w:charset w:val="00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←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iveldenota1">
    <w:name w:val="Nivel de nota 1"/>
    <w:basedOn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ＭＳ ゴシック" w:cs="Arial"/>
    </w:rPr>
  </w:style>
  <w:style w:type="paragraph" w:styleId="Niveldenota2">
    <w:name w:val="Nivel de nota 2"/>
    <w:basedOn w:val="Normal"/>
    <w:qFormat/>
    <w:pPr>
      <w:keepNext w:val="true"/>
      <w:numPr>
        <w:ilvl w:val="0"/>
        <w:numId w:val="1"/>
      </w:numPr>
      <w:outlineLvl w:val="1"/>
    </w:pPr>
    <w:rPr>
      <w:rFonts w:ascii="Arial" w:hAnsi="Arial" w:eastAsia="ＭＳ ゴシック" w:cs="Arial"/>
    </w:rPr>
  </w:style>
  <w:style w:type="paragraph" w:styleId="Niveldenota3">
    <w:name w:val="Nivel de nota 3"/>
    <w:basedOn w:val="Normal"/>
    <w:qFormat/>
    <w:pPr>
      <w:keepNext w:val="true"/>
      <w:numPr>
        <w:ilvl w:val="0"/>
        <w:numId w:val="1"/>
      </w:numPr>
      <w:outlineLvl w:val="2"/>
    </w:pPr>
    <w:rPr>
      <w:rFonts w:ascii="Arial" w:hAnsi="Arial" w:eastAsia="ＭＳ ゴシック" w:cs="Arial"/>
    </w:rPr>
  </w:style>
  <w:style w:type="paragraph" w:styleId="Niveldenota4">
    <w:name w:val="Nivel de nota 4"/>
    <w:basedOn w:val="Normal"/>
    <w:qFormat/>
    <w:pPr>
      <w:keepNext w:val="true"/>
      <w:numPr>
        <w:ilvl w:val="0"/>
        <w:numId w:val="1"/>
      </w:numPr>
      <w:outlineLvl w:val="3"/>
    </w:pPr>
    <w:rPr>
      <w:rFonts w:ascii="Arial" w:hAnsi="Arial" w:eastAsia="ＭＳ ゴシック" w:cs="Arial"/>
    </w:rPr>
  </w:style>
  <w:style w:type="paragraph" w:styleId="Niveldenota5">
    <w:name w:val="Nivel de nota 5"/>
    <w:basedOn w:val="Normal"/>
    <w:qFormat/>
    <w:pPr>
      <w:keepNext w:val="true"/>
      <w:numPr>
        <w:ilvl w:val="0"/>
        <w:numId w:val="1"/>
      </w:numPr>
      <w:outlineLvl w:val="4"/>
    </w:pPr>
    <w:rPr>
      <w:rFonts w:ascii="Arial" w:hAnsi="Arial" w:eastAsia="ＭＳ ゴシック" w:cs="Arial"/>
    </w:rPr>
  </w:style>
  <w:style w:type="paragraph" w:styleId="Niveldenota6">
    <w:name w:val="Nivel de nota 6"/>
    <w:basedOn w:val="Normal"/>
    <w:qFormat/>
    <w:pPr>
      <w:keepNext w:val="true"/>
      <w:numPr>
        <w:ilvl w:val="0"/>
        <w:numId w:val="1"/>
      </w:numPr>
      <w:outlineLvl w:val="5"/>
    </w:pPr>
    <w:rPr>
      <w:rFonts w:ascii="Arial" w:hAnsi="Arial" w:eastAsia="ＭＳ ゴシック" w:cs="Arial"/>
    </w:rPr>
  </w:style>
  <w:style w:type="paragraph" w:styleId="Niveldenota7">
    <w:name w:val="Nivel de nota 7"/>
    <w:basedOn w:val="Normal"/>
    <w:qFormat/>
    <w:pPr>
      <w:keepNext w:val="true"/>
      <w:numPr>
        <w:ilvl w:val="0"/>
        <w:numId w:val="1"/>
      </w:numPr>
      <w:outlineLvl w:val="6"/>
    </w:pPr>
    <w:rPr>
      <w:rFonts w:ascii="Arial" w:hAnsi="Arial" w:eastAsia="ＭＳ ゴシック" w:cs="Arial"/>
    </w:rPr>
  </w:style>
  <w:style w:type="paragraph" w:styleId="Niveldenota8">
    <w:name w:val="Nivel de nota 8"/>
    <w:basedOn w:val="Normal"/>
    <w:qFormat/>
    <w:pPr>
      <w:keepNext w:val="true"/>
      <w:numPr>
        <w:ilvl w:val="0"/>
        <w:numId w:val="1"/>
      </w:numPr>
      <w:outlineLvl w:val="7"/>
    </w:pPr>
    <w:rPr>
      <w:rFonts w:ascii="Arial" w:hAnsi="Arial" w:eastAsia="ＭＳ ゴシック" w:cs="Arial"/>
    </w:rPr>
  </w:style>
  <w:style w:type="paragraph" w:styleId="Niveldenota9">
    <w:name w:val="Nivel de nota 9"/>
    <w:basedOn w:val="Normal"/>
    <w:qFormat/>
    <w:pPr>
      <w:keepNext w:val="true"/>
      <w:numPr>
        <w:ilvl w:val="0"/>
        <w:numId w:val="1"/>
      </w:numPr>
      <w:outlineLvl w:val="8"/>
    </w:pPr>
    <w:rPr>
      <w:rFonts w:ascii="Arial" w:hAnsi="Arial" w:eastAsia="ＭＳ ゴシック" w:cs="Arial"/>
    </w:rPr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06T20:02:00Z</dcterms:created>
  <dc:creator/>
  <dc:description/>
  <dc:language>en-US</dc:language>
  <cp:lastModifiedBy/>
  <dcterms:modified xsi:type="dcterms:W3CDTF">2008-03-06T20:02:00Z</dcterms:modified>
  <cp:revision>1</cp:revision>
  <dc:subject/>
  <dc:title>Table S3: Binding and non-binding phosphopeptides</dc:title>
</cp:coreProperties>
</file>